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DE779" w14:textId="1A8CC047" w:rsidR="00FA0259" w:rsidRDefault="00BB0A7C">
      <w:pPr>
        <w:rPr>
          <w:b/>
          <w:sz w:val="24"/>
        </w:rPr>
      </w:pPr>
      <w:r w:rsidRPr="0006746A">
        <w:rPr>
          <w:b/>
          <w:bCs/>
          <w:sz w:val="24"/>
        </w:rPr>
        <w:t>PCA and DAPC plots</w:t>
      </w:r>
      <w:r w:rsidRPr="000F4BA4">
        <w:rPr>
          <w:sz w:val="24"/>
        </w:rPr>
        <w:t>, all divisions as used in hierarchical clustering</w:t>
      </w:r>
      <w:r w:rsidR="0006746A">
        <w:rPr>
          <w:sz w:val="24"/>
        </w:rPr>
        <w:t>.</w:t>
      </w:r>
    </w:p>
    <w:p w14:paraId="19A5BB31" w14:textId="77777777" w:rsidR="00C2105E" w:rsidRPr="00093A94" w:rsidRDefault="00A204A3">
      <w:pPr>
        <w:rPr>
          <w:b/>
          <w:sz w:val="24"/>
        </w:rPr>
      </w:pPr>
      <w:r w:rsidRPr="00093A94">
        <w:rPr>
          <w:b/>
          <w:sz w:val="24"/>
        </w:rPr>
        <w:t>The whole data</w:t>
      </w:r>
      <w:r w:rsidR="005C11CC" w:rsidRPr="00093A94">
        <w:rPr>
          <w:b/>
          <w:sz w:val="24"/>
        </w:rPr>
        <w:t>, PCA</w:t>
      </w:r>
      <w:r w:rsidRPr="00093A94">
        <w:rPr>
          <w:b/>
          <w:sz w:val="24"/>
        </w:rPr>
        <w:t xml:space="preserve"> </w:t>
      </w:r>
      <w:r w:rsidR="005C11CC" w:rsidRPr="00093A94">
        <w:rPr>
          <w:b/>
          <w:sz w:val="24"/>
        </w:rPr>
        <w:t>(</w:t>
      </w:r>
      <w:r w:rsidRPr="00093A94">
        <w:rPr>
          <w:b/>
          <w:sz w:val="24"/>
        </w:rPr>
        <w:t>139 SNPs</w:t>
      </w:r>
      <w:r w:rsidR="005C11CC" w:rsidRPr="00093A94">
        <w:rPr>
          <w:b/>
          <w:sz w:val="24"/>
        </w:rPr>
        <w:t>)</w:t>
      </w:r>
      <w:r w:rsidR="009E3CCA">
        <w:rPr>
          <w:b/>
          <w:sz w:val="24"/>
        </w:rPr>
        <w:t xml:space="preserve">. 1597 fish from </w:t>
      </w:r>
      <w:r w:rsidR="000E7DBC">
        <w:rPr>
          <w:b/>
          <w:sz w:val="24"/>
        </w:rPr>
        <w:t>39</w:t>
      </w:r>
      <w:r w:rsidR="00012415">
        <w:rPr>
          <w:b/>
          <w:sz w:val="24"/>
        </w:rPr>
        <w:t xml:space="preserve"> </w:t>
      </w:r>
      <w:r w:rsidR="009E3CCA">
        <w:rPr>
          <w:b/>
          <w:sz w:val="24"/>
        </w:rPr>
        <w:t>locations.</w:t>
      </w:r>
    </w:p>
    <w:p w14:paraId="060AFD0D" w14:textId="77777777" w:rsidR="00E52752" w:rsidRDefault="00E52752">
      <w:r>
        <w:rPr>
          <w:noProof/>
        </w:rPr>
        <w:drawing>
          <wp:inline distT="0" distB="0" distL="0" distR="0" wp14:anchorId="6704B6D6" wp14:editId="3AE71DAA">
            <wp:extent cx="5731510" cy="3733165"/>
            <wp:effectExtent l="0" t="0" r="254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A_all_okish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3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AA2AD" w14:textId="77777777" w:rsidR="00A204A3" w:rsidRDefault="00A204A3">
      <w:r>
        <w:t>DAPC</w:t>
      </w:r>
      <w:r w:rsidR="007709D2">
        <w:t xml:space="preserve"> (</w:t>
      </w:r>
      <w:r w:rsidR="00695DFB">
        <w:t>130</w:t>
      </w:r>
      <w:r w:rsidR="007709D2">
        <w:t xml:space="preserve"> PCs retained, </w:t>
      </w:r>
      <w:r w:rsidR="00695DFB">
        <w:t>9 discriminant functions</w:t>
      </w:r>
      <w:r w:rsidR="007709D2">
        <w:t>)</w:t>
      </w:r>
    </w:p>
    <w:p w14:paraId="3D5FC793" w14:textId="77777777" w:rsidR="00A204A3" w:rsidRDefault="00A204A3">
      <w:r>
        <w:rPr>
          <w:noProof/>
        </w:rPr>
        <w:drawing>
          <wp:inline distT="0" distB="0" distL="0" distR="0" wp14:anchorId="4F69C824" wp14:editId="282FEE90">
            <wp:extent cx="4849452" cy="329565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APC_allpop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7939" cy="3301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82EA4" w14:textId="77777777" w:rsidR="00AF092C" w:rsidRDefault="00AF092C">
      <w:pPr>
        <w:rPr>
          <w:noProof/>
        </w:rPr>
      </w:pPr>
      <w:r>
        <w:rPr>
          <w:noProof/>
        </w:rPr>
        <w:br w:type="page"/>
      </w:r>
    </w:p>
    <w:p w14:paraId="03A21410" w14:textId="77777777" w:rsidR="00AF092C" w:rsidRPr="00093A94" w:rsidRDefault="00AF092C" w:rsidP="00AF092C">
      <w:pPr>
        <w:rPr>
          <w:b/>
          <w:sz w:val="24"/>
        </w:rPr>
      </w:pPr>
      <w:r w:rsidRPr="00093A94">
        <w:rPr>
          <w:b/>
          <w:sz w:val="24"/>
        </w:rPr>
        <w:lastRenderedPageBreak/>
        <w:t>The whole data, PCA (</w:t>
      </w:r>
      <w:r w:rsidR="00093A94" w:rsidRPr="00093A94">
        <w:rPr>
          <w:b/>
          <w:sz w:val="24"/>
        </w:rPr>
        <w:t>4393</w:t>
      </w:r>
      <w:r w:rsidRPr="00093A94">
        <w:rPr>
          <w:b/>
          <w:sz w:val="24"/>
        </w:rPr>
        <w:t xml:space="preserve"> SNPs)</w:t>
      </w:r>
      <w:r w:rsidR="009E3CCA">
        <w:rPr>
          <w:b/>
          <w:sz w:val="24"/>
        </w:rPr>
        <w:t xml:space="preserve">. 95 fish from 10 locations. </w:t>
      </w:r>
    </w:p>
    <w:p w14:paraId="7BE84C0D" w14:textId="77777777" w:rsidR="000700CF" w:rsidRDefault="00093A94">
      <w:pPr>
        <w:rPr>
          <w:noProof/>
        </w:rPr>
      </w:pPr>
      <w:r>
        <w:rPr>
          <w:noProof/>
        </w:rPr>
        <w:drawing>
          <wp:inline distT="0" distB="0" distL="0" distR="0" wp14:anchorId="51DFC9DA" wp14:editId="114F8B3D">
            <wp:extent cx="5635952" cy="3737113"/>
            <wp:effectExtent l="0" t="0" r="317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CA_genomic_data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9540" cy="3746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A8F4D" w14:textId="77777777" w:rsidR="00093A94" w:rsidRDefault="00093A94">
      <w:pPr>
        <w:rPr>
          <w:noProof/>
        </w:rPr>
      </w:pPr>
      <w:r>
        <w:rPr>
          <w:noProof/>
        </w:rPr>
        <w:t>DAPC (90 PCs and 9 discriminant functions)</w:t>
      </w:r>
    </w:p>
    <w:p w14:paraId="25184B20" w14:textId="77777777" w:rsidR="00093A94" w:rsidRDefault="00093A94">
      <w:pPr>
        <w:rPr>
          <w:noProof/>
        </w:rPr>
      </w:pPr>
      <w:r>
        <w:rPr>
          <w:noProof/>
        </w:rPr>
        <w:drawing>
          <wp:inline distT="0" distB="0" distL="0" distR="0" wp14:anchorId="339D4AE0" wp14:editId="344E3131">
            <wp:extent cx="5204263" cy="3450866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DAPC_genomic_data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7707" cy="3459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6CF69" w14:textId="77777777" w:rsidR="000700CF" w:rsidRDefault="000700CF">
      <w:pPr>
        <w:rPr>
          <w:noProof/>
        </w:rPr>
      </w:pPr>
    </w:p>
    <w:p w14:paraId="104FBF3F" w14:textId="77777777" w:rsidR="000700CF" w:rsidRDefault="000700CF">
      <w:pPr>
        <w:rPr>
          <w:noProof/>
        </w:rPr>
      </w:pPr>
    </w:p>
    <w:p w14:paraId="5E688E08" w14:textId="77777777" w:rsidR="000700CF" w:rsidRDefault="000700CF">
      <w:pPr>
        <w:rPr>
          <w:noProof/>
        </w:rPr>
      </w:pPr>
    </w:p>
    <w:p w14:paraId="47145B42" w14:textId="389CA378" w:rsidR="002A702F" w:rsidRDefault="002A702F" w:rsidP="002A702F">
      <w:pPr>
        <w:rPr>
          <w:b/>
          <w:sz w:val="24"/>
        </w:rPr>
      </w:pPr>
      <w:r w:rsidRPr="002A702F">
        <w:rPr>
          <w:b/>
          <w:sz w:val="24"/>
        </w:rPr>
        <w:lastRenderedPageBreak/>
        <w:t xml:space="preserve">The </w:t>
      </w:r>
      <w:r>
        <w:rPr>
          <w:b/>
          <w:sz w:val="24"/>
        </w:rPr>
        <w:t>targeted data</w:t>
      </w:r>
      <w:r w:rsidRPr="002A702F">
        <w:rPr>
          <w:b/>
          <w:sz w:val="24"/>
        </w:rPr>
        <w:t>, PCA (</w:t>
      </w:r>
      <w:r>
        <w:rPr>
          <w:b/>
          <w:sz w:val="24"/>
        </w:rPr>
        <w:t>139</w:t>
      </w:r>
      <w:r w:rsidRPr="002A702F">
        <w:rPr>
          <w:b/>
          <w:sz w:val="24"/>
        </w:rPr>
        <w:t xml:space="preserve"> SNPs). </w:t>
      </w:r>
      <w:r w:rsidR="00AA01C4">
        <w:rPr>
          <w:b/>
          <w:sz w:val="24"/>
        </w:rPr>
        <w:t xml:space="preserve">Same samples as the whole-genome dataset. </w:t>
      </w:r>
      <w:r w:rsidRPr="002A702F">
        <w:rPr>
          <w:b/>
          <w:sz w:val="24"/>
        </w:rPr>
        <w:t>95 fish from 10 locations.</w:t>
      </w:r>
    </w:p>
    <w:p w14:paraId="25728214" w14:textId="77777777" w:rsidR="002A702F" w:rsidRDefault="002A702F" w:rsidP="002A702F">
      <w:pPr>
        <w:rPr>
          <w:b/>
          <w:sz w:val="24"/>
        </w:rPr>
      </w:pPr>
      <w:r w:rsidRPr="001A62D2">
        <w:rPr>
          <w:rFonts w:ascii="Times New Roman"/>
          <w:noProof/>
        </w:rPr>
        <w:drawing>
          <wp:inline distT="0" distB="0" distL="0" distR="0" wp14:anchorId="0C59CE9A" wp14:editId="6C57AECD">
            <wp:extent cx="5052349" cy="3334351"/>
            <wp:effectExtent l="0" t="0" r="0" b="0"/>
            <wp:docPr id="17" name="Picture 17" descr="C:\Users\a5190\AppData\Local\Microsoft\Windows\INetCacheContent.Word\PCA_ref_fish_onl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5190\AppData\Local\Microsoft\Windows\INetCacheContent.Word\PCA_ref_fish_only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640" cy="3376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B1952" w14:textId="34F50851" w:rsidR="002A702F" w:rsidRPr="002A702F" w:rsidRDefault="002A702F" w:rsidP="002A702F">
      <w:pPr>
        <w:rPr>
          <w:b/>
          <w:sz w:val="24"/>
        </w:rPr>
      </w:pPr>
      <w:r w:rsidRPr="001A62D2">
        <w:rPr>
          <w:rFonts w:ascii="Times New Roman"/>
          <w:noProof/>
        </w:rPr>
        <w:drawing>
          <wp:inline distT="0" distB="0" distL="0" distR="0" wp14:anchorId="374CD71B" wp14:editId="19E4EBD2">
            <wp:extent cx="3779134" cy="2494078"/>
            <wp:effectExtent l="0" t="0" r="0" b="1905"/>
            <wp:docPr id="18" name="Picture 18" descr="C:\Users\a5190\AppData\Local\Microsoft\Windows\INetCacheContent.Word\ref_fish_axes_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5190\AppData\Local\Microsoft\Windows\INetCacheContent.Word\ref_fish_axes_34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959" cy="2521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A702F">
        <w:rPr>
          <w:b/>
          <w:sz w:val="24"/>
        </w:rPr>
        <w:t xml:space="preserve"> </w:t>
      </w:r>
    </w:p>
    <w:p w14:paraId="731E9FF3" w14:textId="77777777" w:rsidR="002A702F" w:rsidRDefault="002A702F">
      <w:pPr>
        <w:rPr>
          <w:b/>
          <w:sz w:val="24"/>
        </w:rPr>
      </w:pPr>
      <w:r>
        <w:rPr>
          <w:b/>
          <w:sz w:val="24"/>
        </w:rPr>
        <w:br w:type="page"/>
      </w:r>
    </w:p>
    <w:p w14:paraId="6C1DA0F2" w14:textId="2D500D65" w:rsidR="000700CF" w:rsidRPr="00093A94" w:rsidRDefault="00C27D5B">
      <w:pPr>
        <w:rPr>
          <w:b/>
          <w:sz w:val="24"/>
        </w:rPr>
      </w:pPr>
      <w:r w:rsidRPr="00093A94">
        <w:rPr>
          <w:b/>
          <w:sz w:val="24"/>
        </w:rPr>
        <w:lastRenderedPageBreak/>
        <w:t xml:space="preserve">Greenland and </w:t>
      </w:r>
      <w:r w:rsidR="000700CF" w:rsidRPr="00093A94">
        <w:rPr>
          <w:b/>
          <w:sz w:val="24"/>
        </w:rPr>
        <w:t>North America</w:t>
      </w:r>
      <w:r w:rsidR="009E3CCA">
        <w:rPr>
          <w:b/>
          <w:sz w:val="24"/>
        </w:rPr>
        <w:t>. (139 SNPs). 218 fish from 7 locations.</w:t>
      </w:r>
    </w:p>
    <w:p w14:paraId="47B44E2A" w14:textId="77777777" w:rsidR="00E52752" w:rsidRDefault="00E52752">
      <w:r>
        <w:rPr>
          <w:noProof/>
        </w:rPr>
        <w:drawing>
          <wp:inline distT="0" distB="0" distL="0" distR="0" wp14:anchorId="36C1F905" wp14:editId="4A7B14F3">
            <wp:extent cx="5368631" cy="4114800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ca_northAmerica_greenland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8884" cy="4153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76A9C" w14:textId="77777777" w:rsidR="000700CF" w:rsidRDefault="000700CF">
      <w:r>
        <w:t>DAPC</w:t>
      </w:r>
      <w:r w:rsidR="00695DFB">
        <w:t xml:space="preserve"> (60 PCs, 8 discriminant functions)</w:t>
      </w:r>
    </w:p>
    <w:p w14:paraId="6231DC34" w14:textId="77777777" w:rsidR="000700CF" w:rsidRDefault="000700CF">
      <w:r>
        <w:rPr>
          <w:noProof/>
        </w:rPr>
        <w:drawing>
          <wp:inline distT="0" distB="0" distL="0" distR="0" wp14:anchorId="6EDF89D6" wp14:editId="10B7D599">
            <wp:extent cx="4806950" cy="368429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APC_scatter_NorthAmerica_Greenland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1961" cy="3695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9A8B5" w14:textId="77777777" w:rsidR="000700CF" w:rsidRDefault="000700CF"/>
    <w:p w14:paraId="1229FE39" w14:textId="77777777" w:rsidR="000700CF" w:rsidRPr="00093A94" w:rsidRDefault="000700CF">
      <w:pPr>
        <w:rPr>
          <w:b/>
          <w:sz w:val="24"/>
        </w:rPr>
      </w:pPr>
      <w:r w:rsidRPr="00093A94">
        <w:rPr>
          <w:b/>
          <w:sz w:val="24"/>
        </w:rPr>
        <w:lastRenderedPageBreak/>
        <w:t>PCA Iceland</w:t>
      </w:r>
      <w:r w:rsidR="009E3CCA">
        <w:rPr>
          <w:b/>
          <w:sz w:val="24"/>
        </w:rPr>
        <w:t xml:space="preserve"> (139 SNPs). 386 fish from 6 locations.</w:t>
      </w:r>
    </w:p>
    <w:p w14:paraId="700A9BB5" w14:textId="77777777" w:rsidR="00E52752" w:rsidRDefault="00E52752">
      <w:r>
        <w:rPr>
          <w:noProof/>
        </w:rPr>
        <w:drawing>
          <wp:inline distT="0" distB="0" distL="0" distR="0" wp14:anchorId="778A15FC" wp14:editId="077A68B9">
            <wp:extent cx="5345723" cy="3886399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CA_nicer_iceland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9237" cy="3910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46823" w14:textId="77777777" w:rsidR="000700CF" w:rsidRDefault="000700CF"/>
    <w:p w14:paraId="5E1BEA71" w14:textId="77777777" w:rsidR="000700CF" w:rsidRDefault="000700CF">
      <w:r>
        <w:t>DAPC Iceland</w:t>
      </w:r>
      <w:r w:rsidR="00695DFB">
        <w:t xml:space="preserve"> (80PCs, 6 discriminant functions)</w:t>
      </w:r>
    </w:p>
    <w:p w14:paraId="6FFDE82F" w14:textId="77777777" w:rsidR="000700CF" w:rsidRDefault="005C11CC">
      <w:r>
        <w:rPr>
          <w:noProof/>
        </w:rPr>
        <w:drawing>
          <wp:inline distT="0" distB="0" distL="0" distR="0" wp14:anchorId="7E104490" wp14:editId="512353D4">
            <wp:extent cx="4985559" cy="3365500"/>
            <wp:effectExtent l="0" t="0" r="5715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DAPC_Iceland_moPC_DA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3121" cy="33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14BEE" w14:textId="77777777" w:rsidR="000700CF" w:rsidRDefault="000700CF"/>
    <w:p w14:paraId="648AE936" w14:textId="77777777" w:rsidR="000F4BA4" w:rsidRDefault="000F4BA4">
      <w:pPr>
        <w:rPr>
          <w:b/>
          <w:noProof/>
          <w:sz w:val="24"/>
        </w:rPr>
      </w:pPr>
    </w:p>
    <w:p w14:paraId="4021B148" w14:textId="77777777" w:rsidR="005C11CC" w:rsidRPr="00093A94" w:rsidRDefault="00C27D5B">
      <w:pPr>
        <w:rPr>
          <w:b/>
          <w:noProof/>
          <w:sz w:val="24"/>
        </w:rPr>
      </w:pPr>
      <w:r w:rsidRPr="00093A94">
        <w:rPr>
          <w:b/>
          <w:noProof/>
          <w:sz w:val="24"/>
        </w:rPr>
        <w:lastRenderedPageBreak/>
        <w:t>Norway</w:t>
      </w:r>
      <w:r w:rsidR="009E3CCA">
        <w:rPr>
          <w:b/>
          <w:noProof/>
          <w:sz w:val="24"/>
        </w:rPr>
        <w:t>. (139 SNPs). 354 fish from 8 locations.</w:t>
      </w:r>
    </w:p>
    <w:p w14:paraId="679AE9E0" w14:textId="77777777" w:rsidR="00E52752" w:rsidRDefault="00E52752">
      <w:r>
        <w:rPr>
          <w:noProof/>
        </w:rPr>
        <w:drawing>
          <wp:inline distT="0" distB="0" distL="0" distR="0" wp14:anchorId="5353CE3F" wp14:editId="511C25BF">
            <wp:extent cx="5205046" cy="398942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CA_Norway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1758" cy="4009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B2498" w14:textId="77777777" w:rsidR="005C11CC" w:rsidRDefault="005C11CC">
      <w:r>
        <w:t>DAPC</w:t>
      </w:r>
      <w:r w:rsidR="004C62D4">
        <w:t xml:space="preserve"> (80 PCs, 7 discriminant functions)</w:t>
      </w:r>
    </w:p>
    <w:p w14:paraId="6F87BC79" w14:textId="77777777" w:rsidR="00C27D5B" w:rsidRDefault="00C27D5B">
      <w:r>
        <w:rPr>
          <w:noProof/>
        </w:rPr>
        <w:drawing>
          <wp:inline distT="0" distB="0" distL="0" distR="0" wp14:anchorId="3FE0E894" wp14:editId="32474797">
            <wp:extent cx="4675136" cy="3155950"/>
            <wp:effectExtent l="0" t="0" r="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DAPC_Norway_without_PCsDAs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070" cy="3157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66551" w14:textId="77777777" w:rsidR="00E52752" w:rsidRDefault="00E52752"/>
    <w:p w14:paraId="1E79BBE7" w14:textId="77777777" w:rsidR="00E71EE1" w:rsidRDefault="00E71EE1"/>
    <w:p w14:paraId="3F2A60D7" w14:textId="77777777" w:rsidR="00E71EE1" w:rsidRDefault="00E71EE1"/>
    <w:p w14:paraId="57D1DC5D" w14:textId="77777777" w:rsidR="00E71EE1" w:rsidRPr="00093A94" w:rsidRDefault="00E71EE1">
      <w:pPr>
        <w:rPr>
          <w:b/>
          <w:sz w:val="24"/>
        </w:rPr>
      </w:pPr>
      <w:r w:rsidRPr="00093A94">
        <w:rPr>
          <w:b/>
          <w:sz w:val="24"/>
        </w:rPr>
        <w:lastRenderedPageBreak/>
        <w:t>Skagerrak, Kattegat</w:t>
      </w:r>
      <w:r w:rsidR="00695DFB" w:rsidRPr="00093A94">
        <w:rPr>
          <w:b/>
          <w:sz w:val="24"/>
        </w:rPr>
        <w:t>, Baltic Sea</w:t>
      </w:r>
      <w:r w:rsidR="009E3CCA">
        <w:rPr>
          <w:b/>
          <w:sz w:val="24"/>
        </w:rPr>
        <w:t>. (139 SNPs). 451 fish from 12 locations.</w:t>
      </w:r>
    </w:p>
    <w:p w14:paraId="28FFC7D5" w14:textId="77777777" w:rsidR="00E71EE1" w:rsidRDefault="00E71EE1">
      <w:r>
        <w:rPr>
          <w:noProof/>
        </w:rPr>
        <w:drawing>
          <wp:inline distT="0" distB="0" distL="0" distR="0" wp14:anchorId="73922CD1" wp14:editId="49CE3A46">
            <wp:extent cx="5194647" cy="3981450"/>
            <wp:effectExtent l="0" t="0" r="635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CA_Bal_Kat_Ska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7064" cy="3983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20D5E" w14:textId="77777777" w:rsidR="00E71EE1" w:rsidRDefault="00E71EE1">
      <w:r>
        <w:t>DAPC</w:t>
      </w:r>
      <w:r w:rsidR="00695DFB">
        <w:t xml:space="preserve"> (</w:t>
      </w:r>
      <w:r w:rsidR="00A86C5E">
        <w:t>120 PCs, 12 discriminant functions)</w:t>
      </w:r>
    </w:p>
    <w:p w14:paraId="1EE7CAEF" w14:textId="77777777" w:rsidR="00E71EE1" w:rsidRDefault="00E71EE1">
      <w:r>
        <w:rPr>
          <w:noProof/>
        </w:rPr>
        <w:drawing>
          <wp:inline distT="0" distB="0" distL="0" distR="0" wp14:anchorId="079E5C16" wp14:editId="613F647F">
            <wp:extent cx="4800600" cy="3679433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DAPC_scatter_Bal_Ska_Kat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389" cy="3688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0E8FF" w14:textId="77777777" w:rsidR="00875662" w:rsidRDefault="00875662"/>
    <w:p w14:paraId="49D764FD" w14:textId="77777777" w:rsidR="00875662" w:rsidRPr="00093A94" w:rsidRDefault="00875662">
      <w:pPr>
        <w:rPr>
          <w:b/>
          <w:sz w:val="24"/>
        </w:rPr>
      </w:pPr>
      <w:r w:rsidRPr="00093A94">
        <w:rPr>
          <w:b/>
          <w:sz w:val="24"/>
        </w:rPr>
        <w:lastRenderedPageBreak/>
        <w:t>Similar European populations with no clear assignment into a</w:t>
      </w:r>
      <w:r w:rsidR="009E3CCA">
        <w:rPr>
          <w:b/>
          <w:sz w:val="24"/>
        </w:rPr>
        <w:t>ny single</w:t>
      </w:r>
      <w:r w:rsidRPr="00093A94">
        <w:rPr>
          <w:b/>
          <w:sz w:val="24"/>
        </w:rPr>
        <w:t xml:space="preserve"> population</w:t>
      </w:r>
      <w:r w:rsidR="009E3CCA">
        <w:rPr>
          <w:b/>
          <w:sz w:val="24"/>
        </w:rPr>
        <w:t xml:space="preserve">. (139 SNPs). 373 fish from 9 locations. </w:t>
      </w:r>
    </w:p>
    <w:p w14:paraId="674A1C65" w14:textId="77777777" w:rsidR="00875662" w:rsidRDefault="007B3AC4">
      <w:r>
        <w:rPr>
          <w:noProof/>
        </w:rPr>
        <w:drawing>
          <wp:inline distT="0" distB="0" distL="0" distR="0" wp14:anchorId="57FF584B" wp14:editId="79EB0E42">
            <wp:extent cx="5731510" cy="3800475"/>
            <wp:effectExtent l="0" t="0" r="254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CA_similar_pops_Europe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0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02A68" w14:textId="77777777" w:rsidR="007B3AC4" w:rsidRDefault="007B3AC4">
      <w:r>
        <w:t>DAPC (50PCs, 8 discriminant functions)</w:t>
      </w:r>
    </w:p>
    <w:p w14:paraId="4FD797D8" w14:textId="77777777" w:rsidR="007B3AC4" w:rsidRDefault="007B3AC4">
      <w:r>
        <w:rPr>
          <w:noProof/>
        </w:rPr>
        <w:drawing>
          <wp:inline distT="0" distB="0" distL="0" distR="0" wp14:anchorId="498EF216" wp14:editId="0BEA166E">
            <wp:extent cx="5041900" cy="3343206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APC_similarPops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8065" cy="335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91EED" w14:textId="77777777" w:rsidR="00E52752" w:rsidRDefault="00E52752"/>
    <w:p w14:paraId="36541B54" w14:textId="77777777" w:rsidR="00694E00" w:rsidRDefault="00694E00">
      <w:r>
        <w:br w:type="page"/>
      </w:r>
    </w:p>
    <w:p w14:paraId="53A925F4" w14:textId="77777777" w:rsidR="00694E00" w:rsidRDefault="00694E00">
      <w:pPr>
        <w:rPr>
          <w:b/>
          <w:sz w:val="24"/>
        </w:rPr>
      </w:pPr>
      <w:r w:rsidRPr="00694E00">
        <w:rPr>
          <w:b/>
          <w:sz w:val="24"/>
        </w:rPr>
        <w:lastRenderedPageBreak/>
        <w:t xml:space="preserve">Arctic sampling sites without </w:t>
      </w:r>
      <w:proofErr w:type="spellStart"/>
      <w:r w:rsidRPr="00694E00">
        <w:rPr>
          <w:b/>
          <w:sz w:val="24"/>
        </w:rPr>
        <w:t>Isfjorden</w:t>
      </w:r>
      <w:proofErr w:type="spellEnd"/>
      <w:r>
        <w:rPr>
          <w:b/>
          <w:sz w:val="24"/>
        </w:rPr>
        <w:t xml:space="preserve"> (139 SNPs). 193 fish from 5 locations</w:t>
      </w:r>
    </w:p>
    <w:p w14:paraId="1B21E393" w14:textId="77777777" w:rsidR="00694E00" w:rsidRDefault="00694E00">
      <w:pPr>
        <w:rPr>
          <w:b/>
          <w:sz w:val="24"/>
        </w:rPr>
      </w:pPr>
    </w:p>
    <w:p w14:paraId="7E244163" w14:textId="77777777" w:rsidR="00694E00" w:rsidRDefault="00694E00">
      <w:pPr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2E6B24AC" wp14:editId="5F6AA27D">
            <wp:extent cx="6039669" cy="377529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CA_Arctic_nicer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4045" cy="3790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D5BA4" w14:textId="77777777" w:rsidR="00694E00" w:rsidRDefault="00694E00">
      <w:r w:rsidRPr="00694E00">
        <w:t>DAPC (40 PCs, 4 discriminant functions)</w:t>
      </w:r>
    </w:p>
    <w:p w14:paraId="5FE172F9" w14:textId="77777777" w:rsidR="00694E00" w:rsidRPr="00694E00" w:rsidRDefault="00694E00">
      <w:r>
        <w:rPr>
          <w:noProof/>
        </w:rPr>
        <w:drawing>
          <wp:inline distT="0" distB="0" distL="0" distR="0" wp14:anchorId="18E8849B" wp14:editId="2B33F711">
            <wp:extent cx="5731510" cy="3582670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DAPC_arctic_noextras.pn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94E00" w:rsidRPr="00694E00" w:rsidSect="00AF40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3CA93" w14:textId="77777777" w:rsidR="00E87710" w:rsidRDefault="00E87710" w:rsidP="000700CF">
      <w:pPr>
        <w:spacing w:after="0" w:line="240" w:lineRule="auto"/>
      </w:pPr>
      <w:r>
        <w:separator/>
      </w:r>
    </w:p>
  </w:endnote>
  <w:endnote w:type="continuationSeparator" w:id="0">
    <w:p w14:paraId="11C25515" w14:textId="77777777" w:rsidR="00E87710" w:rsidRDefault="00E87710" w:rsidP="00070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72392" w14:textId="77777777" w:rsidR="00E87710" w:rsidRDefault="00E87710" w:rsidP="000700CF">
      <w:pPr>
        <w:spacing w:after="0" w:line="240" w:lineRule="auto"/>
      </w:pPr>
      <w:r>
        <w:separator/>
      </w:r>
    </w:p>
  </w:footnote>
  <w:footnote w:type="continuationSeparator" w:id="0">
    <w:p w14:paraId="1CD37FBA" w14:textId="77777777" w:rsidR="00E87710" w:rsidRDefault="00E87710" w:rsidP="000700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752"/>
    <w:rsid w:val="00012415"/>
    <w:rsid w:val="00043D83"/>
    <w:rsid w:val="0006746A"/>
    <w:rsid w:val="000700CF"/>
    <w:rsid w:val="00071CA0"/>
    <w:rsid w:val="00093A94"/>
    <w:rsid w:val="000E7DBC"/>
    <w:rsid w:val="000F4BA4"/>
    <w:rsid w:val="001C5E1C"/>
    <w:rsid w:val="0026269E"/>
    <w:rsid w:val="002A0013"/>
    <w:rsid w:val="002A702F"/>
    <w:rsid w:val="0033695D"/>
    <w:rsid w:val="003A5F34"/>
    <w:rsid w:val="004C62D4"/>
    <w:rsid w:val="005C11CC"/>
    <w:rsid w:val="00694E00"/>
    <w:rsid w:val="00695DFB"/>
    <w:rsid w:val="007709D2"/>
    <w:rsid w:val="00787BE8"/>
    <w:rsid w:val="007B3AC4"/>
    <w:rsid w:val="00875662"/>
    <w:rsid w:val="008A29C8"/>
    <w:rsid w:val="009E3CCA"/>
    <w:rsid w:val="00A204A3"/>
    <w:rsid w:val="00A86C5E"/>
    <w:rsid w:val="00A91C62"/>
    <w:rsid w:val="00AA01C4"/>
    <w:rsid w:val="00AF092C"/>
    <w:rsid w:val="00AF4083"/>
    <w:rsid w:val="00BB0A7C"/>
    <w:rsid w:val="00C2105E"/>
    <w:rsid w:val="00C27D5B"/>
    <w:rsid w:val="00C524DC"/>
    <w:rsid w:val="00C80BB1"/>
    <w:rsid w:val="00D04957"/>
    <w:rsid w:val="00E52752"/>
    <w:rsid w:val="00E71EE1"/>
    <w:rsid w:val="00E87710"/>
    <w:rsid w:val="00F42A0F"/>
    <w:rsid w:val="00FA0259"/>
    <w:rsid w:val="00FD0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F0681"/>
  <w15:chartTrackingRefBased/>
  <w15:docId w15:val="{4D35D1A5-C599-47DC-9FA7-FEBB39372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00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0CF"/>
  </w:style>
  <w:style w:type="paragraph" w:styleId="Footer">
    <w:name w:val="footer"/>
    <w:basedOn w:val="Normal"/>
    <w:link w:val="FooterChar"/>
    <w:uiPriority w:val="99"/>
    <w:unhideWhenUsed/>
    <w:rsid w:val="000700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0CF"/>
  </w:style>
  <w:style w:type="paragraph" w:styleId="Revision">
    <w:name w:val="Revision"/>
    <w:hidden/>
    <w:uiPriority w:val="99"/>
    <w:semiHidden/>
    <w:rsid w:val="00AA01C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674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0A0F19-8F58-CD4F-B480-3EED551BE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9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on, Eeva</dc:creator>
  <cp:keywords/>
  <dc:description/>
  <cp:lastModifiedBy>Ellika Faust</cp:lastModifiedBy>
  <cp:revision>23</cp:revision>
  <dcterms:created xsi:type="dcterms:W3CDTF">2021-07-20T13:43:00Z</dcterms:created>
  <dcterms:modified xsi:type="dcterms:W3CDTF">2023-01-24T11:54:00Z</dcterms:modified>
</cp:coreProperties>
</file>